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b/>
          <w:lang w:val="en-GB"/>
        </w:rPr>
        <w:t>Table S2. Over represented terms after functional classification (DAVID analysis) of the genes found in the cluster E of Supplemental Figure 1</w:t>
      </w:r>
      <w:r>
        <w:rPr/>
        <w:t>, associated with cytoskeleton biogenesis and organization and angiogenesis</w:t>
      </w:r>
    </w:p>
    <w:tbl>
      <w:tblPr>
        <w:tblW w:w="96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5"/>
        <w:gridCol w:w="2580"/>
        <w:gridCol w:w="963"/>
        <w:gridCol w:w="4217"/>
      </w:tblGrid>
      <w:tr>
        <w:trPr>
          <w:trHeight w:val="432" w:hRule="atLeast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egory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r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s</w:t>
            </w:r>
          </w:p>
        </w:tc>
      </w:tr>
      <w:tr>
        <w:trPr>
          <w:trHeight w:val="432" w:hRule="atLeast"/>
        </w:trPr>
        <w:tc>
          <w:tcPr>
            <w:tcW w:w="961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skeleton biogenesis and organization</w:t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_PIR_KEYWORDS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skeleto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1E-07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sv-SE"/>
              </w:rPr>
              <w:t>JUB,LIMA1,UTRN,AKAP12,NEDD9,</w:t>
            </w:r>
            <w:r>
              <w:rPr>
                <w:sz w:val="18"/>
                <w:szCs w:val="18"/>
              </w:rPr>
              <w:t>RAI14,FBLIM1,RDX,PDLIM1,DCTN6,CAPZB,GABARAP,VCL,TBCB,ARPC3,TBCA,ARPC2,FNBP1L,SDCBP,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TBN1MSN</w:t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TERM_CC_FA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5856: cytoskeleto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E-04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IF6,JUB,DYNC1LI2,LIMA1,YWHAZ,C13ORF15SNCA,UTRN,AKAP12,NEDD9,C14ORF166,PDLIM1,RDX,NP,CAPZB,DSTN,VCL,STAU1,PSMB4,PTK2,FNTA,FRMD6,ARPC3,SULT1C4,ARPC2, MAP1LC3B,PPP2CB,MSN,DYNC1H1,TUBA1A,MAP1B,TANC1,RAI14,FBLIM1,DCTN6,GABARAP,CORO1C,TBCB,TBCA,FNBP1L,SPTBN1,SDCBP,PDCD6IP,SEPT7,DYNC1I2</w:t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TERM_BP_FA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8064: regulation of actin polymerization or depolymerizatio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6E-04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MA1,ARPC3,ARPC2,SPTBN1,RDX,CAPZB,DSTN</w:t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TERM_BP_FA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30832: regulation of actin filament length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0E-04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MA1,ARPC3,ARPC2,SPTBN1,RDX,CAPZB,DSTN</w:t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TERM_BP_FA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32956: regulation of actin cytoskeleton organizatio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8E-04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MA1,ARPC3,ARPC2,EDN1,SPTBN1,RDX,CAPZB,DSTN</w:t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TERM_BP_FA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30834: regulation of actin filament depolymerizatio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3E-04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MA1,SPTBN1,RDX,CAPZB,DSTN</w:t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TERM_BP_FA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32970: regulation of actin filament-based proces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3E-04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MA1,ARPC3,ARPC2,EDN1,SPTBN1,RDX,CAPZB,DSTN</w:t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TERM_MF_FA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8092: cytoskeletal protein binding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5E-04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BARAPL2,PHACTR2,LIMA1,UTRN,SNCA,MAP1B,RDX,CAPZB,GABARAP,ANXA2P2,DSTN,VCL,CORO1C,FNTA,ARPC3,ARPC2,SPTBN1,SDCBP,MSN</w:t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TERM_BP_FA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43244: regulation of protein complex disassembly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2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MA1,MAP1B,SPTBN1,RDX,CAPZB,DSTN</w:t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TERM_BP_FA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51493: regulation of cytoskeleton organizatio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6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MA1,ARPC3,ARPC2,EDN1,MAP1B,SPTBN1,RDX,CAPZB,DSTN</w:t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TERM_CC_FA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15629: actin cytoskeleto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7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MA1,UTRN,SNCA,DCTN6,CAPZB,GABARAP,VCL,DSTN,CORO1C,ARPC3,ARPC2,SPTBN1,SEPT7,DYNC1I2</w:t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_PIR_KEYWORDS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-binding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0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O1C,PHACTR2,LIMA1,ARPC3,ARPC2,UTRN,SPTBN1,RDX,CAPZB,VCL,DSTN</w:t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TERM_CC_FA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5875: microtubule associated complex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4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YNC1LI2,FNTA,MAP1B,DCTN6,DYNC1H1,GABARAP,DYNC1I2,STAU1</w:t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TERM_CC_FA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4430: cytoskeletal part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3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IF6,JUB,YWHAZ,LIMA1,DYNC1LI2,C13ORF15UTRN,NEDD9,C14ORF166,CAPZB,STAU1,DSTN,PSMB4,FNTA,ARPC3,MAP1LC3B,ARPC2,PPP2CB,TUBA1A,DYNC1H1,MAP1B,TANC1,DCTN6,GABARAP,TBCB,TBCA,SPTBN1,PDCD6IP,SEPT7,DYNC1I2</w:t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TERM_BP_FA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0012: regulation of locomotio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4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UB,NISCH,HIF1A,SNCA,EDN1,ITGA2,JAG1,ADAM9,KDR,VCL</w:t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R_SUPERFAMILY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IRSF005455: microtubule-associated proteins 1 light chain 3A/3B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9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BARAPL2,MAP1LC3B,GABARAP</w:t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TERM_CC_FA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15630: microtubule cytoskeleto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9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B,DYNC1LI2,C13ORF15,MAP1B,NEDD9,C14ORF166,DCTN6,GABARAP,STAU1,PSMB4,FNTA,TBCB,TBCA,MAP1LC3B,PPP2CB,PDCD6IP,DYNC1H1,TUBA1A,SEPT7,DYNC1I2</w:t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TERM_BP_FA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928: cell motio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1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B,EDN1,ITGA2,CAPZB,DSTN,VCL,KDR,PTK2,HIF1A,ARPC3,CTGF,BTG1,ARPC2,SDCBPMSN,UBA52,FN1</w:t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TERM_BP_FA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32271: regulation of protein polymerizatio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1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PC3,ARPC2,MAP1B,SPTBN1,RDX,CAPZB</w:t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TERM_BP_FA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30334: regulation of cell migratio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2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UB,NISCH,HIF1A,EDN1,ITGA2,JAG1,ADAM9,KDR,VCL</w:t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TERM_MF_FA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3779: actin binding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7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MA1,PHACTR2,UTRN,MAP1B,RDX,CAPZB,VCL,DSTN,CORO1C,ARPC3,ARPC2,SPTBN1,MSN</w:t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TERM_BP_FA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30835: negative regulation of actin filament depolymerizatio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1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MA1,SPTBN1,RDX,CAPZB</w:t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TERM_CC_FA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30027: lamellipodi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0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B,PTK2,ARPC3,NEDD9,RDX,CAPZB</w:t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_PIR_KEYWORDS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tubul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3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DYNC1LI2,TBCB,TBCA,MAP1LC3B,</w:t>
            </w:r>
            <w:r>
              <w:rPr>
                <w:sz w:val="18"/>
                <w:szCs w:val="18"/>
                <w:lang w:val="pt-BR"/>
              </w:rPr>
              <w:t>MAP1B,DYNC1H1,TUBA1A,GABARAPDYNC1I2</w:t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_PIR_KEYWORDS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 binding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5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TRN,SPTBN1,RDX,MSN</w:t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TERM_BP_FA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51270: regulation of cell motio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9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UB,NISCH,HIF1A,EDN1,ITGA2,JAG1,ADAM9,KDR,VCL</w:t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TERM_BP_FA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51494: negative regulation of cytoskeleton organizatio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5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MA1,MAP1B,SPTBN1,RDX,CAPZB</w:t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TERM_BP_FA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30833: regulation of actin filament polymerizatio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2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PC3,ARPC2,SPTBN1,RDX,CAPZB</w:t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TERM_BP_FA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160: cell-matrix adhesio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6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UB,LIMS1,CTGF,ITGA2,ADAM9,FN1</w:t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TERM_BP_FA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30032: lamellipodium assembly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6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B,CAPZB,VCL</w:t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TERM_BP_FA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16477: cell migratio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9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JUB,PTK2,HIF1A,BTG1,CTGF,EDN1,</w:t>
            </w:r>
            <w:r>
              <w:rPr>
                <w:sz w:val="18"/>
                <w:szCs w:val="18"/>
                <w:lang w:val="en-US"/>
              </w:rPr>
              <w:t>SDCBP,MSN,KDR,FN1</w:t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TERM_BP_FA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51495: positive regulation of cytoskeleton organizatio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4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PC2,EDN1,MAP1B,DSTN</w:t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TERM_BP_FA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51693: actin filament capping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61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TBN1,RDX,CAPZB</w:t>
            </w:r>
          </w:p>
        </w:tc>
      </w:tr>
      <w:tr>
        <w:trPr>
          <w:trHeight w:val="432" w:hRule="atLeast"/>
        </w:trPr>
        <w:tc>
          <w:tcPr>
            <w:tcW w:w="961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giogenesis</w:t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TERM_BP_FA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1525: angiogenesi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8E-04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PTK2,HIF1A,CTGF,EDN1,TGFBR2,</w:t>
            </w:r>
            <w:r>
              <w:rPr>
                <w:sz w:val="18"/>
                <w:szCs w:val="18"/>
                <w:lang w:val="sv-SE"/>
              </w:rPr>
              <w:t>LEPROT,JAG1,PLXND1,KDR,ANXA2P2</w:t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TERM_BP_FA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1568: blood vessel development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2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TK2,HIF1A,CTGF,EDN1,TGFBR2,LEPROT,JAG1,PLXND1,CDH5,KDR,ANXA2P2</w:t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TERM_BP_FA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8514: blood vessel morphogenesi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1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PTK2,HIF1A,CTGF,EDN1,TGFBR2,</w:t>
            </w:r>
            <w:r>
              <w:rPr>
                <w:sz w:val="18"/>
                <w:szCs w:val="18"/>
                <w:lang w:val="sv-SE"/>
              </w:rPr>
              <w:t>LEPROT,JAG1,PLXND1,KDR,ANXA2P2</w:t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TERM_BP_FA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1944: vasculature development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6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TK2,HIF1A,CTGF,EDN1,TGFBR2,LEPROT,JAG1,PLXND1,CDH5,KDR,ANXA2P2</w:t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TERM_BP_FA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1569: patterning of blood vessel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4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N1,TGFBR2,PLXND1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6T06:23:00Z</dcterms:created>
  <dc:creator>+</dc:creator>
  <dc:description/>
  <dc:language>en-US</dc:language>
  <cp:lastModifiedBy>User</cp:lastModifiedBy>
  <dcterms:modified xsi:type="dcterms:W3CDTF">2013-06-06T06:23:00Z</dcterms:modified>
  <cp:revision>2</cp:revision>
  <dc:subject/>
  <dc:title>Table D</dc:title>
</cp:coreProperties>
</file>